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9ADA4C">
      <w:pPr>
        <w:spacing w:line="360" w:lineRule="auto"/>
        <w:jc w:val="left"/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Note：</w:t>
      </w:r>
    </w:p>
    <w:p w14:paraId="47610BFA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n the POR sheet, columns with the suffix “_0” (e.g., xx_0) represent data from the first cycle, while those without this suffix represent data from the second cycle.</w:t>
      </w:r>
    </w:p>
    <w:p w14:paraId="4CB4E4EE">
      <w:pPr>
        <w:spacing w:line="360" w:lineRule="auto"/>
        <w:jc w:val="left"/>
        <w:rPr>
          <w:rFonts w:hint="eastAsia"/>
          <w:lang w:val="en-US" w:eastAsia="zh-CN"/>
        </w:rPr>
      </w:pPr>
    </w:p>
    <w:p w14:paraId="29013EB3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n the Ctrl sheet, columns with the suffix “_1” (e.g., xx_1) represent data from the second cycle, while those without this suffix represent data from the first cycle.</w:t>
      </w:r>
    </w:p>
    <w:p w14:paraId="11D353CC">
      <w:pPr>
        <w:spacing w:line="360" w:lineRule="auto"/>
        <w:jc w:val="left"/>
        <w:rPr>
          <w:rFonts w:hint="default"/>
          <w:lang w:val="en-US" w:eastAsia="zh-CN"/>
        </w:rPr>
      </w:pPr>
    </w:p>
    <w:p w14:paraId="63D1A3A7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protocols</w:t>
      </w:r>
    </w:p>
    <w:p w14:paraId="079B6C9C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 = Progestin Primed Ovarian Stimulation (PPOS) protocol</w:t>
      </w:r>
    </w:p>
    <w:p w14:paraId="030ADB65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 = GnRH agonist long protocol</w:t>
      </w:r>
    </w:p>
    <w:p w14:paraId="1AD6D15E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 = GnRH antagonist protocol</w:t>
      </w:r>
    </w:p>
    <w:p w14:paraId="455FD0C4">
      <w:pPr>
        <w:spacing w:line="36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 = Mild stimulation protocol</w:t>
      </w:r>
    </w:p>
    <w:bookmarkEnd w:id="0"/>
    <w:p w14:paraId="3610050F">
      <w:pPr>
        <w:spacing w:line="360" w:lineRule="auto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39171D"/>
    <w:rsid w:val="5B39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3:20:00Z</dcterms:created>
  <dc:creator>鲍曼不动杆</dc:creator>
  <cp:lastModifiedBy>鲍曼不动杆</cp:lastModifiedBy>
  <dcterms:modified xsi:type="dcterms:W3CDTF">2025-10-21T13:3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2</vt:lpwstr>
  </property>
  <property fmtid="{D5CDD505-2E9C-101B-9397-08002B2CF9AE}" pid="3" name="ICV">
    <vt:lpwstr>13259E7931594183A49D83A6F255128C_11</vt:lpwstr>
  </property>
  <property fmtid="{D5CDD505-2E9C-101B-9397-08002B2CF9AE}" pid="4" name="KSOTemplateDocerSaveRecord">
    <vt:lpwstr>eyJoZGlkIjoiOWI5Yjc0OTYzZjNhMjA0MTgwMDY1NTE2MjFkZGQxMTQiLCJ1c2VySWQiOiIzNDIwMTkwNTgifQ==</vt:lpwstr>
  </property>
</Properties>
</file>